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907A1E" w14:textId="141B4A3C" w:rsidR="002B4F14" w:rsidRPr="00CA40D1" w:rsidRDefault="00E66BDC" w:rsidP="00CA40D1">
      <w:pPr>
        <w:pStyle w:val="Overskrift1"/>
      </w:pPr>
      <w:r w:rsidRPr="00CA40D1">
        <w:t xml:space="preserve">Additional file </w:t>
      </w:r>
      <w:r w:rsidR="0055106A" w:rsidRPr="00CA40D1">
        <w:t>5</w:t>
      </w:r>
      <w:r w:rsidRPr="00CA40D1">
        <w:t xml:space="preserve">: </w:t>
      </w:r>
      <w:r w:rsidR="00737D50" w:rsidRPr="00CA40D1">
        <w:t xml:space="preserve">Relative </w:t>
      </w:r>
      <w:r w:rsidR="00BB4B61" w:rsidRPr="00CA40D1">
        <w:t>Index of Inequality (RII) and S</w:t>
      </w:r>
      <w:r w:rsidR="00737D50" w:rsidRPr="00CA40D1">
        <w:t xml:space="preserve">lope </w:t>
      </w:r>
      <w:r w:rsidR="00BB4B61" w:rsidRPr="00CA40D1">
        <w:t>I</w:t>
      </w:r>
      <w:r w:rsidR="00737D50" w:rsidRPr="00CA40D1">
        <w:t xml:space="preserve">ndex of </w:t>
      </w:r>
      <w:r w:rsidR="00BB4B61" w:rsidRPr="00CA40D1">
        <w:t>I</w:t>
      </w:r>
      <w:r w:rsidR="00737D50" w:rsidRPr="00CA40D1">
        <w:t>nequality</w:t>
      </w:r>
      <w:r w:rsidR="000743C4" w:rsidRPr="00CA40D1">
        <w:t xml:space="preserve"> (SII)</w:t>
      </w:r>
    </w:p>
    <w:p w14:paraId="1693698A" w14:textId="77777777" w:rsidR="00841F83" w:rsidRPr="00CA40D1" w:rsidRDefault="00841F83" w:rsidP="00BB4B61">
      <w:pPr>
        <w:spacing w:line="240" w:lineRule="auto"/>
        <w:rPr>
          <w:rFonts w:cstheme="minorHAnsi"/>
          <w:sz w:val="24"/>
          <w:szCs w:val="24"/>
        </w:rPr>
      </w:pPr>
    </w:p>
    <w:p w14:paraId="340B2D79" w14:textId="68E0E3E3" w:rsidR="00357376" w:rsidRPr="00CA40D1" w:rsidRDefault="00BB4B61" w:rsidP="00BB4B61">
      <w:pPr>
        <w:spacing w:line="240" w:lineRule="auto"/>
        <w:rPr>
          <w:rFonts w:cstheme="minorHAnsi"/>
          <w:sz w:val="24"/>
          <w:szCs w:val="24"/>
        </w:rPr>
      </w:pPr>
      <w:r w:rsidRPr="00CA40D1">
        <w:rPr>
          <w:rFonts w:cstheme="minorHAnsi"/>
          <w:sz w:val="24"/>
          <w:szCs w:val="24"/>
        </w:rPr>
        <w:t xml:space="preserve">In these analyses, we employed </w:t>
      </w:r>
      <w:proofErr w:type="spellStart"/>
      <w:r w:rsidRPr="00CA40D1">
        <w:rPr>
          <w:rFonts w:cstheme="minorHAnsi"/>
          <w:sz w:val="24"/>
          <w:szCs w:val="24"/>
        </w:rPr>
        <w:t>ridits</w:t>
      </w:r>
      <w:proofErr w:type="spellEnd"/>
      <w:r w:rsidR="00034FD1" w:rsidRPr="00CA40D1">
        <w:rPr>
          <w:rFonts w:cstheme="minorHAnsi"/>
          <w:sz w:val="24"/>
          <w:szCs w:val="24"/>
        </w:rPr>
        <w:t>.</w:t>
      </w:r>
      <w:r w:rsidRPr="00CA40D1">
        <w:rPr>
          <w:rFonts w:cstheme="minorHAnsi"/>
          <w:sz w:val="24"/>
          <w:szCs w:val="24"/>
        </w:rPr>
        <w:t xml:space="preserve"> </w:t>
      </w:r>
      <w:r w:rsidR="00034FD1" w:rsidRPr="00CA40D1">
        <w:rPr>
          <w:rFonts w:cstheme="minorHAnsi"/>
          <w:sz w:val="24"/>
          <w:szCs w:val="24"/>
        </w:rPr>
        <w:t xml:space="preserve">In short, a </w:t>
      </w:r>
      <w:proofErr w:type="spellStart"/>
      <w:r w:rsidR="00034FD1" w:rsidRPr="00CA40D1">
        <w:rPr>
          <w:rFonts w:cstheme="minorHAnsi"/>
          <w:i/>
          <w:iCs/>
          <w:sz w:val="24"/>
          <w:szCs w:val="24"/>
        </w:rPr>
        <w:t>ridit</w:t>
      </w:r>
      <w:proofErr w:type="spellEnd"/>
      <w:r w:rsidR="00034FD1" w:rsidRPr="00CA40D1">
        <w:rPr>
          <w:rFonts w:cstheme="minorHAnsi"/>
          <w:i/>
          <w:iCs/>
          <w:sz w:val="24"/>
          <w:szCs w:val="24"/>
        </w:rPr>
        <w:t xml:space="preserve"> </w:t>
      </w:r>
      <w:r w:rsidR="00034FD1" w:rsidRPr="00CA40D1">
        <w:rPr>
          <w:rFonts w:cstheme="minorHAnsi"/>
          <w:sz w:val="24"/>
          <w:szCs w:val="24"/>
        </w:rPr>
        <w:t xml:space="preserve">analysis transforms a categorial variable (for example </w:t>
      </w:r>
      <w:r w:rsidR="00034FD1" w:rsidRPr="00CA40D1">
        <w:rPr>
          <w:rFonts w:cstheme="minorHAnsi"/>
          <w:i/>
          <w:iCs/>
          <w:sz w:val="24"/>
          <w:szCs w:val="24"/>
        </w:rPr>
        <w:t>Education</w:t>
      </w:r>
      <w:r w:rsidR="00034FD1" w:rsidRPr="00CA40D1">
        <w:rPr>
          <w:rFonts w:cstheme="minorHAnsi"/>
          <w:sz w:val="24"/>
          <w:szCs w:val="24"/>
        </w:rPr>
        <w:t xml:space="preserve">) </w:t>
      </w:r>
      <w:proofErr w:type="gramStart"/>
      <w:r w:rsidR="00034FD1" w:rsidRPr="00CA40D1">
        <w:rPr>
          <w:rFonts w:cstheme="minorHAnsi"/>
          <w:sz w:val="24"/>
          <w:szCs w:val="24"/>
        </w:rPr>
        <w:t>to</w:t>
      </w:r>
      <w:proofErr w:type="gramEnd"/>
      <w:r w:rsidR="00034FD1" w:rsidRPr="00CA40D1">
        <w:rPr>
          <w:rFonts w:cstheme="minorHAnsi"/>
          <w:sz w:val="24"/>
          <w:szCs w:val="24"/>
        </w:rPr>
        <w:t xml:space="preserve"> a numeric variable from which one can calculate RII (the relative increase from the lowest to the highest value) and SII (the absolute difference between the lowest to the highest value)</w:t>
      </w:r>
      <w:r w:rsidR="007205AC" w:rsidRPr="00CA40D1">
        <w:rPr>
          <w:rFonts w:cstheme="minorHAnsi"/>
          <w:sz w:val="24"/>
          <w:szCs w:val="24"/>
        </w:rPr>
        <w:t xml:space="preserve">. </w:t>
      </w:r>
      <w:r w:rsidR="005C29FF" w:rsidRPr="00CA40D1">
        <w:rPr>
          <w:rFonts w:cstheme="minorHAnsi"/>
          <w:sz w:val="24"/>
          <w:szCs w:val="24"/>
        </w:rPr>
        <w:t>I</w:t>
      </w:r>
      <w:r w:rsidR="00571110" w:rsidRPr="00CA40D1">
        <w:rPr>
          <w:rFonts w:cstheme="minorHAnsi"/>
          <w:sz w:val="24"/>
          <w:szCs w:val="24"/>
        </w:rPr>
        <w:t>n</w:t>
      </w:r>
      <w:r w:rsidR="005C29FF" w:rsidRPr="00CA40D1">
        <w:rPr>
          <w:rFonts w:cstheme="minorHAnsi"/>
          <w:sz w:val="24"/>
          <w:szCs w:val="24"/>
        </w:rPr>
        <w:t xml:space="preserve"> </w:t>
      </w:r>
      <w:r w:rsidR="00571110" w:rsidRPr="00CA40D1">
        <w:rPr>
          <w:rFonts w:cstheme="minorHAnsi"/>
          <w:sz w:val="24"/>
          <w:szCs w:val="24"/>
        </w:rPr>
        <w:t>t</w:t>
      </w:r>
      <w:r w:rsidR="005C29FF" w:rsidRPr="00CA40D1">
        <w:rPr>
          <w:rFonts w:cstheme="minorHAnsi"/>
          <w:sz w:val="24"/>
          <w:szCs w:val="24"/>
        </w:rPr>
        <w:t xml:space="preserve">he Stata documentation for the </w:t>
      </w:r>
      <w:proofErr w:type="spellStart"/>
      <w:r w:rsidR="005C29FF" w:rsidRPr="00CA40D1">
        <w:rPr>
          <w:rFonts w:cstheme="minorHAnsi"/>
          <w:i/>
          <w:iCs/>
          <w:sz w:val="24"/>
          <w:szCs w:val="24"/>
        </w:rPr>
        <w:t>wridit</w:t>
      </w:r>
      <w:proofErr w:type="spellEnd"/>
      <w:r w:rsidR="005C29FF" w:rsidRPr="00CA40D1">
        <w:rPr>
          <w:rFonts w:cstheme="minorHAnsi"/>
          <w:sz w:val="24"/>
          <w:szCs w:val="24"/>
        </w:rPr>
        <w:t xml:space="preserve">-command, </w:t>
      </w:r>
      <w:proofErr w:type="spellStart"/>
      <w:r w:rsidR="005C29FF" w:rsidRPr="00CA40D1">
        <w:rPr>
          <w:rFonts w:cstheme="minorHAnsi"/>
          <w:sz w:val="24"/>
          <w:szCs w:val="24"/>
        </w:rPr>
        <w:t>ridits</w:t>
      </w:r>
      <w:proofErr w:type="spellEnd"/>
      <w:r w:rsidR="005C29FF" w:rsidRPr="00CA40D1">
        <w:rPr>
          <w:rFonts w:cstheme="minorHAnsi"/>
          <w:sz w:val="24"/>
          <w:szCs w:val="24"/>
        </w:rPr>
        <w:t xml:space="preserve"> </w:t>
      </w:r>
      <w:r w:rsidR="00994EFC" w:rsidRPr="00CA40D1">
        <w:rPr>
          <w:rFonts w:cstheme="minorHAnsi"/>
          <w:sz w:val="24"/>
          <w:szCs w:val="24"/>
        </w:rPr>
        <w:t>are defined as: “</w:t>
      </w:r>
      <w:r w:rsidR="00F627AF" w:rsidRPr="00CA40D1">
        <w:rPr>
          <w:rFonts w:cstheme="minorHAnsi"/>
          <w:sz w:val="24"/>
          <w:szCs w:val="24"/>
        </w:rPr>
        <w:t xml:space="preserve">Given a variable X, the unfolded </w:t>
      </w:r>
      <w:proofErr w:type="spellStart"/>
      <w:r w:rsidR="00F627AF" w:rsidRPr="00CA40D1">
        <w:rPr>
          <w:rFonts w:cstheme="minorHAnsi"/>
          <w:sz w:val="24"/>
          <w:szCs w:val="24"/>
        </w:rPr>
        <w:t>ridit</w:t>
      </w:r>
      <w:proofErr w:type="spellEnd"/>
      <w:r w:rsidR="00F627AF" w:rsidRPr="00CA40D1">
        <w:rPr>
          <w:rFonts w:cstheme="minorHAnsi"/>
          <w:sz w:val="24"/>
          <w:szCs w:val="24"/>
        </w:rPr>
        <w:t xml:space="preserve"> for a value x is equal to the probability that X&lt;x plus half the probability that X==x.</w:t>
      </w:r>
      <w:r w:rsidR="00994EFC" w:rsidRPr="00CA40D1">
        <w:rPr>
          <w:rFonts w:cstheme="minorHAnsi"/>
          <w:sz w:val="24"/>
          <w:szCs w:val="24"/>
        </w:rPr>
        <w:t>”</w:t>
      </w:r>
      <w:r w:rsidR="00E16DD7" w:rsidRPr="00CA40D1">
        <w:rPr>
          <w:rFonts w:cstheme="minorHAnsi"/>
          <w:sz w:val="24"/>
          <w:szCs w:val="24"/>
        </w:rPr>
        <w:t xml:space="preserve"> (e.g., the marginal distribution of the dependent variable). </w:t>
      </w:r>
      <w:r w:rsidRPr="00CA40D1">
        <w:rPr>
          <w:rFonts w:cstheme="minorHAnsi"/>
          <w:sz w:val="24"/>
          <w:szCs w:val="24"/>
        </w:rPr>
        <w:t xml:space="preserve">For a brief explanation of </w:t>
      </w:r>
      <w:proofErr w:type="spellStart"/>
      <w:r w:rsidRPr="00CA40D1">
        <w:rPr>
          <w:rFonts w:cstheme="minorHAnsi"/>
          <w:sz w:val="24"/>
          <w:szCs w:val="24"/>
        </w:rPr>
        <w:t>ridits</w:t>
      </w:r>
      <w:proofErr w:type="spellEnd"/>
      <w:r w:rsidRPr="00CA40D1">
        <w:rPr>
          <w:rFonts w:cstheme="minorHAnsi"/>
          <w:sz w:val="24"/>
          <w:szCs w:val="24"/>
        </w:rPr>
        <w:t>, cf. Strand et al. (2014). For a detailed description, cf. Harper and Lynch (2006)</w:t>
      </w:r>
      <w:r w:rsidR="006877F4" w:rsidRPr="00CA40D1">
        <w:rPr>
          <w:rFonts w:cstheme="minorHAnsi"/>
          <w:sz w:val="24"/>
          <w:szCs w:val="24"/>
        </w:rPr>
        <w:t>; Newson (2024)</w:t>
      </w:r>
      <w:r w:rsidRPr="00CA40D1">
        <w:rPr>
          <w:rFonts w:cstheme="minorHAnsi"/>
          <w:sz w:val="24"/>
          <w:szCs w:val="24"/>
        </w:rPr>
        <w:t xml:space="preserve">. </w:t>
      </w:r>
    </w:p>
    <w:p w14:paraId="1865F603" w14:textId="082D1740" w:rsidR="00BB4B61" w:rsidRPr="00CA40D1" w:rsidRDefault="00632493" w:rsidP="00BB4B61">
      <w:pPr>
        <w:spacing w:line="240" w:lineRule="auto"/>
        <w:rPr>
          <w:rFonts w:cstheme="minorHAnsi"/>
          <w:sz w:val="24"/>
          <w:szCs w:val="24"/>
        </w:rPr>
      </w:pPr>
      <w:r w:rsidRPr="00CA40D1">
        <w:rPr>
          <w:rFonts w:cstheme="minorHAnsi"/>
          <w:sz w:val="24"/>
          <w:szCs w:val="24"/>
        </w:rPr>
        <w:t xml:space="preserve">RII and SII were calculated by regressing </w:t>
      </w:r>
      <w:r w:rsidR="00BE2F98" w:rsidRPr="00CA40D1">
        <w:rPr>
          <w:rFonts w:cstheme="minorHAnsi"/>
          <w:sz w:val="24"/>
          <w:szCs w:val="24"/>
        </w:rPr>
        <w:t xml:space="preserve">the transformed </w:t>
      </w:r>
      <w:r w:rsidR="009A1022" w:rsidRPr="00CA40D1">
        <w:rPr>
          <w:rFonts w:cstheme="minorHAnsi"/>
          <w:i/>
          <w:iCs/>
          <w:sz w:val="24"/>
          <w:szCs w:val="24"/>
        </w:rPr>
        <w:t>Education</w:t>
      </w:r>
      <w:r w:rsidR="009A1022" w:rsidRPr="00CA40D1">
        <w:rPr>
          <w:rFonts w:cstheme="minorHAnsi"/>
          <w:sz w:val="24"/>
          <w:szCs w:val="24"/>
        </w:rPr>
        <w:t xml:space="preserve">, </w:t>
      </w:r>
      <w:r w:rsidR="009A1022" w:rsidRPr="00CA40D1">
        <w:rPr>
          <w:rFonts w:cstheme="minorHAnsi"/>
          <w:i/>
          <w:iCs/>
          <w:sz w:val="24"/>
          <w:szCs w:val="24"/>
        </w:rPr>
        <w:t>Income</w:t>
      </w:r>
      <w:r w:rsidR="009A1022" w:rsidRPr="00CA40D1">
        <w:rPr>
          <w:rFonts w:cstheme="minorHAnsi"/>
          <w:sz w:val="24"/>
          <w:szCs w:val="24"/>
        </w:rPr>
        <w:t xml:space="preserve"> and </w:t>
      </w:r>
      <w:r w:rsidR="009A1022" w:rsidRPr="00CA40D1">
        <w:rPr>
          <w:rFonts w:cstheme="minorHAnsi"/>
          <w:i/>
          <w:iCs/>
          <w:sz w:val="24"/>
          <w:szCs w:val="24"/>
        </w:rPr>
        <w:t xml:space="preserve">Occupation </w:t>
      </w:r>
      <w:r w:rsidR="00BE2F98" w:rsidRPr="00CA40D1">
        <w:rPr>
          <w:rFonts w:cstheme="minorHAnsi"/>
          <w:sz w:val="24"/>
          <w:szCs w:val="24"/>
        </w:rPr>
        <w:t xml:space="preserve">variables </w:t>
      </w:r>
      <w:r w:rsidR="009A1022" w:rsidRPr="00CA40D1">
        <w:rPr>
          <w:rFonts w:cstheme="minorHAnsi"/>
          <w:sz w:val="24"/>
          <w:szCs w:val="24"/>
        </w:rPr>
        <w:t xml:space="preserve">on </w:t>
      </w:r>
      <w:r w:rsidR="002C144E" w:rsidRPr="00CA40D1">
        <w:rPr>
          <w:rFonts w:cstheme="minorHAnsi"/>
          <w:sz w:val="24"/>
          <w:szCs w:val="24"/>
        </w:rPr>
        <w:t xml:space="preserve">all variables using a </w:t>
      </w:r>
      <w:r w:rsidR="00285E46" w:rsidRPr="00CA40D1">
        <w:rPr>
          <w:rFonts w:cstheme="minorHAnsi"/>
          <w:sz w:val="24"/>
          <w:szCs w:val="24"/>
        </w:rPr>
        <w:t>G</w:t>
      </w:r>
      <w:r w:rsidR="004C7429" w:rsidRPr="00CA40D1">
        <w:rPr>
          <w:rFonts w:cstheme="minorHAnsi"/>
          <w:sz w:val="24"/>
          <w:szCs w:val="24"/>
        </w:rPr>
        <w:t xml:space="preserve">eneralized </w:t>
      </w:r>
      <w:r w:rsidR="00285E46" w:rsidRPr="00CA40D1">
        <w:rPr>
          <w:rFonts w:cstheme="minorHAnsi"/>
          <w:sz w:val="24"/>
          <w:szCs w:val="24"/>
        </w:rPr>
        <w:t>L</w:t>
      </w:r>
      <w:r w:rsidR="004C7429" w:rsidRPr="00CA40D1">
        <w:rPr>
          <w:rFonts w:cstheme="minorHAnsi"/>
          <w:sz w:val="24"/>
          <w:szCs w:val="24"/>
        </w:rPr>
        <w:t xml:space="preserve">inear </w:t>
      </w:r>
      <w:r w:rsidR="00285E46" w:rsidRPr="00CA40D1">
        <w:rPr>
          <w:rFonts w:cstheme="minorHAnsi"/>
          <w:sz w:val="24"/>
          <w:szCs w:val="24"/>
        </w:rPr>
        <w:t>M</w:t>
      </w:r>
      <w:r w:rsidR="004C7429" w:rsidRPr="00CA40D1">
        <w:rPr>
          <w:rFonts w:cstheme="minorHAnsi"/>
          <w:sz w:val="24"/>
          <w:szCs w:val="24"/>
        </w:rPr>
        <w:t xml:space="preserve">odel with </w:t>
      </w:r>
      <w:r w:rsidR="004C7429" w:rsidRPr="00CA40D1">
        <w:rPr>
          <w:rFonts w:cstheme="minorHAnsi"/>
          <w:i/>
          <w:iCs/>
          <w:sz w:val="24"/>
          <w:szCs w:val="24"/>
        </w:rPr>
        <w:t>family</w:t>
      </w:r>
      <w:r w:rsidR="005F650D" w:rsidRPr="00CA40D1">
        <w:rPr>
          <w:rFonts w:cstheme="minorHAnsi"/>
          <w:i/>
          <w:iCs/>
          <w:sz w:val="24"/>
          <w:szCs w:val="24"/>
        </w:rPr>
        <w:t>(</w:t>
      </w:r>
      <w:proofErr w:type="spellStart"/>
      <w:r w:rsidR="005F650D" w:rsidRPr="00CA40D1">
        <w:rPr>
          <w:rFonts w:cstheme="minorHAnsi"/>
          <w:i/>
          <w:iCs/>
          <w:sz w:val="24"/>
          <w:szCs w:val="24"/>
        </w:rPr>
        <w:t>poisson</w:t>
      </w:r>
      <w:proofErr w:type="spellEnd"/>
      <w:r w:rsidR="005F650D" w:rsidRPr="00CA40D1">
        <w:rPr>
          <w:rFonts w:cstheme="minorHAnsi"/>
          <w:i/>
          <w:iCs/>
          <w:sz w:val="24"/>
          <w:szCs w:val="24"/>
        </w:rPr>
        <w:t>)</w:t>
      </w:r>
      <w:r w:rsidR="004C7429" w:rsidRPr="00CA40D1">
        <w:rPr>
          <w:rFonts w:cstheme="minorHAnsi"/>
          <w:i/>
          <w:iCs/>
          <w:sz w:val="24"/>
          <w:szCs w:val="24"/>
        </w:rPr>
        <w:t xml:space="preserve"> </w:t>
      </w:r>
      <w:r w:rsidR="005F650D" w:rsidRPr="00CA40D1">
        <w:rPr>
          <w:rFonts w:cstheme="minorHAnsi"/>
          <w:i/>
          <w:iCs/>
          <w:sz w:val="24"/>
          <w:szCs w:val="24"/>
        </w:rPr>
        <w:t>link(</w:t>
      </w:r>
      <w:r w:rsidR="004C7429" w:rsidRPr="00CA40D1">
        <w:rPr>
          <w:rFonts w:cstheme="minorHAnsi"/>
          <w:i/>
          <w:iCs/>
          <w:sz w:val="24"/>
          <w:szCs w:val="24"/>
        </w:rPr>
        <w:t>log</w:t>
      </w:r>
      <w:r w:rsidR="005F650D" w:rsidRPr="00CA40D1">
        <w:rPr>
          <w:rFonts w:cstheme="minorHAnsi"/>
          <w:i/>
          <w:iCs/>
          <w:sz w:val="24"/>
          <w:szCs w:val="24"/>
        </w:rPr>
        <w:t>)</w:t>
      </w:r>
      <w:r w:rsidR="00FA5CE7" w:rsidRPr="00CA40D1">
        <w:rPr>
          <w:rFonts w:cstheme="minorHAnsi"/>
          <w:sz w:val="24"/>
          <w:szCs w:val="24"/>
        </w:rPr>
        <w:t xml:space="preserve"> in the case of RII</w:t>
      </w:r>
      <w:r w:rsidR="00760F99" w:rsidRPr="00CA40D1">
        <w:rPr>
          <w:rStyle w:val="Fotnotereferanse"/>
          <w:rFonts w:cstheme="minorHAnsi"/>
          <w:sz w:val="24"/>
          <w:szCs w:val="24"/>
        </w:rPr>
        <w:footnoteReference w:id="1"/>
      </w:r>
      <w:r w:rsidR="00760F99" w:rsidRPr="00CA40D1">
        <w:rPr>
          <w:rFonts w:cstheme="minorHAnsi"/>
          <w:sz w:val="24"/>
          <w:szCs w:val="24"/>
        </w:rPr>
        <w:t xml:space="preserve">, and </w:t>
      </w:r>
      <w:r w:rsidR="00760F99" w:rsidRPr="00CA40D1">
        <w:rPr>
          <w:rFonts w:cstheme="minorHAnsi"/>
          <w:i/>
          <w:iCs/>
          <w:sz w:val="24"/>
          <w:szCs w:val="24"/>
        </w:rPr>
        <w:t>family</w:t>
      </w:r>
      <w:r w:rsidR="00FA5CE7" w:rsidRPr="00CA40D1">
        <w:rPr>
          <w:rFonts w:cstheme="minorHAnsi"/>
          <w:i/>
          <w:iCs/>
          <w:sz w:val="24"/>
          <w:szCs w:val="24"/>
        </w:rPr>
        <w:t xml:space="preserve"> </w:t>
      </w:r>
      <w:r w:rsidR="005F650D" w:rsidRPr="00CA40D1">
        <w:rPr>
          <w:rFonts w:cstheme="minorHAnsi"/>
          <w:i/>
          <w:iCs/>
          <w:sz w:val="24"/>
          <w:szCs w:val="24"/>
        </w:rPr>
        <w:t>(</w:t>
      </w:r>
      <w:proofErr w:type="spellStart"/>
      <w:r w:rsidR="005F650D" w:rsidRPr="00CA40D1">
        <w:rPr>
          <w:rFonts w:cstheme="minorHAnsi"/>
          <w:i/>
          <w:iCs/>
          <w:sz w:val="24"/>
          <w:szCs w:val="24"/>
        </w:rPr>
        <w:t>poisson</w:t>
      </w:r>
      <w:proofErr w:type="spellEnd"/>
      <w:r w:rsidR="005F650D" w:rsidRPr="00CA40D1">
        <w:rPr>
          <w:rFonts w:cstheme="minorHAnsi"/>
          <w:i/>
          <w:iCs/>
          <w:sz w:val="24"/>
          <w:szCs w:val="24"/>
        </w:rPr>
        <w:t>) link(</w:t>
      </w:r>
      <w:r w:rsidR="00760F99" w:rsidRPr="00CA40D1">
        <w:rPr>
          <w:rFonts w:cstheme="minorHAnsi"/>
          <w:i/>
          <w:iCs/>
          <w:sz w:val="24"/>
          <w:szCs w:val="24"/>
        </w:rPr>
        <w:t>identity</w:t>
      </w:r>
      <w:r w:rsidR="005F650D" w:rsidRPr="00CA40D1">
        <w:rPr>
          <w:rFonts w:cstheme="minorHAnsi"/>
          <w:i/>
          <w:iCs/>
          <w:sz w:val="24"/>
          <w:szCs w:val="24"/>
        </w:rPr>
        <w:t>)</w:t>
      </w:r>
      <w:r w:rsidR="000743C4" w:rsidRPr="00CA40D1">
        <w:rPr>
          <w:rFonts w:cstheme="minorHAnsi"/>
          <w:sz w:val="24"/>
          <w:szCs w:val="24"/>
        </w:rPr>
        <w:t xml:space="preserve"> in the case of SII.</w:t>
      </w:r>
    </w:p>
    <w:p w14:paraId="645BCD3B" w14:textId="5056D09A" w:rsidR="00BB4B61" w:rsidRDefault="00BB4B61" w:rsidP="00BB4B61">
      <w:pPr>
        <w:spacing w:line="240" w:lineRule="auto"/>
        <w:rPr>
          <w:rFonts w:cstheme="minorHAnsi"/>
          <w:sz w:val="24"/>
          <w:szCs w:val="24"/>
        </w:rPr>
      </w:pPr>
      <w:r w:rsidRPr="00CA40D1">
        <w:rPr>
          <w:rFonts w:cstheme="minorHAnsi"/>
          <w:sz w:val="24"/>
          <w:szCs w:val="24"/>
        </w:rPr>
        <w:t xml:space="preserve">In short, we find that </w:t>
      </w:r>
      <w:r w:rsidR="00905DEC" w:rsidRPr="00CA40D1">
        <w:rPr>
          <w:rFonts w:cstheme="minorHAnsi"/>
          <w:sz w:val="24"/>
          <w:szCs w:val="24"/>
        </w:rPr>
        <w:t>the trends are remarkably stable over time, in both absolute and relative terms.</w:t>
      </w:r>
    </w:p>
    <w:p w14:paraId="30386D88" w14:textId="7FCED969" w:rsidR="00AD0C7B" w:rsidRDefault="00AD0C7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5C631013" w14:textId="37D475BD" w:rsidR="00AD0C7B" w:rsidRPr="00B37B90" w:rsidRDefault="00AD0C7B" w:rsidP="00AD0C7B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B37B90">
        <w:rPr>
          <w:rFonts w:cstheme="minorHAnsi"/>
          <w:b/>
          <w:bCs/>
          <w:sz w:val="24"/>
          <w:szCs w:val="24"/>
        </w:rPr>
        <w:lastRenderedPageBreak/>
        <w:t>Figure A5a</w:t>
      </w:r>
      <w:r w:rsidR="00B70B96">
        <w:rPr>
          <w:rFonts w:cstheme="minorHAnsi"/>
          <w:b/>
          <w:bCs/>
          <w:sz w:val="24"/>
          <w:szCs w:val="24"/>
        </w:rPr>
        <w:t>.</w:t>
      </w:r>
      <w:r w:rsidRPr="00B37B90">
        <w:rPr>
          <w:rFonts w:cstheme="minorHAnsi"/>
          <w:b/>
          <w:bCs/>
          <w:sz w:val="24"/>
          <w:szCs w:val="24"/>
        </w:rPr>
        <w:t xml:space="preserve"> Relative index of inequality (RII) over time in reports of good health from a modified Model 4, based on </w:t>
      </w:r>
      <w:proofErr w:type="spellStart"/>
      <w:r w:rsidRPr="00B37B90">
        <w:rPr>
          <w:rFonts w:cstheme="minorHAnsi"/>
          <w:b/>
          <w:bCs/>
          <w:sz w:val="24"/>
          <w:szCs w:val="24"/>
        </w:rPr>
        <w:t>ridits</w:t>
      </w:r>
      <w:proofErr w:type="spellEnd"/>
      <w:r w:rsidRPr="00B37B90">
        <w:rPr>
          <w:rFonts w:cstheme="minorHAnsi"/>
          <w:b/>
          <w:bCs/>
          <w:sz w:val="24"/>
          <w:szCs w:val="24"/>
        </w:rPr>
        <w:t xml:space="preserve"> for education, income and occupation, Norway 2002-2019</w:t>
      </w:r>
    </w:p>
    <w:p w14:paraId="52152380" w14:textId="0B0BF776" w:rsidR="0068265A" w:rsidRDefault="00AD6F8D" w:rsidP="00045C56">
      <w:pPr>
        <w:spacing w:after="0" w:line="480" w:lineRule="auto"/>
        <w:rPr>
          <w:rFonts w:ascii="Constantia" w:hAnsi="Constantia"/>
          <w:sz w:val="24"/>
          <w:szCs w:val="24"/>
        </w:rPr>
      </w:pPr>
      <w:r>
        <w:rPr>
          <w:rFonts w:ascii="Constantia" w:hAnsi="Constantia"/>
          <w:noProof/>
          <w:sz w:val="24"/>
          <w:szCs w:val="24"/>
        </w:rPr>
        <w:drawing>
          <wp:inline distT="0" distB="0" distL="0" distR="0" wp14:anchorId="65210FB4" wp14:editId="47A86ABA">
            <wp:extent cx="5112000" cy="3408000"/>
            <wp:effectExtent l="0" t="0" r="0" b="2540"/>
            <wp:docPr id="2" name="Grafik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k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2000" cy="34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D8E5A" w14:textId="11BC6E71" w:rsidR="00AD0C7B" w:rsidRPr="00B37B90" w:rsidRDefault="00AD0C7B" w:rsidP="00AD0C7B">
      <w:pPr>
        <w:spacing w:line="240" w:lineRule="auto"/>
        <w:rPr>
          <w:rFonts w:cstheme="minorHAnsi"/>
          <w:b/>
          <w:bCs/>
          <w:sz w:val="24"/>
          <w:szCs w:val="24"/>
        </w:rPr>
      </w:pPr>
      <w:r w:rsidRPr="00B37B90">
        <w:rPr>
          <w:rFonts w:cstheme="minorHAnsi"/>
          <w:b/>
          <w:bCs/>
          <w:sz w:val="24"/>
          <w:szCs w:val="24"/>
        </w:rPr>
        <w:t>Figure A5b</w:t>
      </w:r>
      <w:r w:rsidR="00B70B96">
        <w:rPr>
          <w:rFonts w:cstheme="minorHAnsi"/>
          <w:b/>
          <w:bCs/>
          <w:sz w:val="24"/>
          <w:szCs w:val="24"/>
        </w:rPr>
        <w:t>.</w:t>
      </w:r>
      <w:r w:rsidRPr="00B37B90">
        <w:rPr>
          <w:rFonts w:cstheme="minorHAnsi"/>
          <w:b/>
          <w:bCs/>
          <w:sz w:val="24"/>
          <w:szCs w:val="24"/>
        </w:rPr>
        <w:t xml:space="preserve"> Slope index of inequality (SII) over time in reports of good health from Model 4 (men) and Model 3 (women), based on </w:t>
      </w:r>
      <w:proofErr w:type="spellStart"/>
      <w:r w:rsidRPr="00B37B90">
        <w:rPr>
          <w:rFonts w:cstheme="minorHAnsi"/>
          <w:b/>
          <w:bCs/>
          <w:sz w:val="24"/>
          <w:szCs w:val="24"/>
        </w:rPr>
        <w:t>ridits</w:t>
      </w:r>
      <w:proofErr w:type="spellEnd"/>
      <w:r w:rsidRPr="00B37B90">
        <w:rPr>
          <w:rFonts w:cstheme="minorHAnsi"/>
          <w:b/>
          <w:bCs/>
          <w:sz w:val="24"/>
          <w:szCs w:val="24"/>
        </w:rPr>
        <w:t xml:space="preserve"> for education, income and occupation, Norway 2002-2019</w:t>
      </w:r>
      <w:r>
        <w:rPr>
          <w:rStyle w:val="Fotnotereferanse"/>
          <w:rFonts w:cstheme="minorHAnsi"/>
          <w:b/>
          <w:bCs/>
          <w:sz w:val="24"/>
          <w:szCs w:val="24"/>
        </w:rPr>
        <w:footnoteReference w:id="2"/>
      </w:r>
    </w:p>
    <w:p w14:paraId="36CB9ED0" w14:textId="621F99E5" w:rsidR="00E839B5" w:rsidRDefault="00AD6F8D" w:rsidP="00AD0C7B">
      <w:pPr>
        <w:spacing w:after="0" w:line="480" w:lineRule="auto"/>
        <w:contextualSpacing/>
        <w:rPr>
          <w:rFonts w:ascii="Constantia" w:hAnsi="Constantia"/>
          <w:b/>
          <w:bCs/>
          <w:sz w:val="24"/>
          <w:szCs w:val="24"/>
        </w:rPr>
      </w:pPr>
      <w:r>
        <w:rPr>
          <w:rFonts w:ascii="Constantia" w:hAnsi="Constantia"/>
          <w:noProof/>
          <w:sz w:val="24"/>
          <w:szCs w:val="24"/>
        </w:rPr>
        <w:drawing>
          <wp:inline distT="0" distB="0" distL="0" distR="0" wp14:anchorId="4A005F48" wp14:editId="1EEE0262">
            <wp:extent cx="5184000" cy="3456000"/>
            <wp:effectExtent l="0" t="0" r="0" b="0"/>
            <wp:docPr id="1" name="Grafik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k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4000" cy="34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839B5">
        <w:rPr>
          <w:rFonts w:ascii="Constantia" w:hAnsi="Constantia"/>
          <w:b/>
          <w:bCs/>
          <w:sz w:val="24"/>
          <w:szCs w:val="24"/>
        </w:rPr>
        <w:br w:type="page"/>
      </w:r>
    </w:p>
    <w:p w14:paraId="095A1438" w14:textId="03F48673" w:rsidR="00BB4B61" w:rsidRDefault="00BB4B61" w:rsidP="00E839B5">
      <w:pPr>
        <w:pStyle w:val="Overskrift1"/>
      </w:pPr>
      <w:r w:rsidRPr="00BB4B61">
        <w:lastRenderedPageBreak/>
        <w:t>References</w:t>
      </w:r>
    </w:p>
    <w:p w14:paraId="09A6EEFD" w14:textId="77777777" w:rsidR="00E839B5" w:rsidRPr="00E839B5" w:rsidRDefault="00E839B5" w:rsidP="00E839B5"/>
    <w:p w14:paraId="5FC65ED1" w14:textId="77777777" w:rsidR="00BB4B61" w:rsidRPr="00BB4B61" w:rsidRDefault="00BB4B61" w:rsidP="000338E7">
      <w:pPr>
        <w:spacing w:line="240" w:lineRule="auto"/>
        <w:ind w:left="720" w:hanging="720"/>
        <w:rPr>
          <w:rFonts w:ascii="Constantia" w:hAnsi="Constantia"/>
          <w:sz w:val="24"/>
          <w:szCs w:val="24"/>
        </w:rPr>
      </w:pPr>
      <w:r w:rsidRPr="00BB4B61">
        <w:rPr>
          <w:rFonts w:ascii="Constantia" w:hAnsi="Constantia"/>
          <w:sz w:val="24"/>
          <w:szCs w:val="24"/>
        </w:rPr>
        <w:t>Harper S</w:t>
      </w:r>
      <w:r>
        <w:rPr>
          <w:rFonts w:ascii="Constantia" w:hAnsi="Constantia"/>
          <w:sz w:val="24"/>
          <w:szCs w:val="24"/>
        </w:rPr>
        <w:t xml:space="preserve">. &amp; </w:t>
      </w:r>
      <w:r w:rsidRPr="00BB4B61">
        <w:rPr>
          <w:rFonts w:ascii="Constantia" w:hAnsi="Constantia"/>
          <w:sz w:val="24"/>
          <w:szCs w:val="24"/>
        </w:rPr>
        <w:t>Lynch</w:t>
      </w:r>
      <w:r>
        <w:rPr>
          <w:rFonts w:ascii="Constantia" w:hAnsi="Constantia"/>
          <w:sz w:val="24"/>
          <w:szCs w:val="24"/>
        </w:rPr>
        <w:t>,</w:t>
      </w:r>
      <w:r w:rsidRPr="00BB4B61">
        <w:rPr>
          <w:rFonts w:ascii="Constantia" w:hAnsi="Constantia"/>
          <w:sz w:val="24"/>
          <w:szCs w:val="24"/>
        </w:rPr>
        <w:t xml:space="preserve"> J</w:t>
      </w:r>
      <w:r>
        <w:rPr>
          <w:rFonts w:ascii="Constantia" w:hAnsi="Constantia"/>
          <w:sz w:val="24"/>
          <w:szCs w:val="24"/>
        </w:rPr>
        <w:t>.</w:t>
      </w:r>
      <w:r w:rsidRPr="00BB4B61">
        <w:rPr>
          <w:rFonts w:ascii="Constantia" w:hAnsi="Constantia"/>
          <w:sz w:val="24"/>
          <w:szCs w:val="24"/>
        </w:rPr>
        <w:t xml:space="preserve"> </w:t>
      </w:r>
      <w:r w:rsidRPr="00BB4B61">
        <w:rPr>
          <w:rFonts w:ascii="Constantia" w:hAnsi="Constantia"/>
          <w:i/>
          <w:iCs/>
          <w:sz w:val="24"/>
          <w:szCs w:val="24"/>
        </w:rPr>
        <w:t>Measuring health inequalities. Methods in Social Epidemiology</w:t>
      </w:r>
      <w:r w:rsidRPr="00BB4B61">
        <w:rPr>
          <w:rFonts w:ascii="Constantia" w:hAnsi="Constantia"/>
          <w:sz w:val="24"/>
          <w:szCs w:val="24"/>
        </w:rPr>
        <w:t>. Edited by: Oakes</w:t>
      </w:r>
      <w:r>
        <w:rPr>
          <w:rFonts w:ascii="Constantia" w:hAnsi="Constantia"/>
          <w:sz w:val="24"/>
          <w:szCs w:val="24"/>
        </w:rPr>
        <w:t>,</w:t>
      </w:r>
      <w:r w:rsidRPr="00BB4B61">
        <w:rPr>
          <w:rFonts w:ascii="Constantia" w:hAnsi="Constantia"/>
          <w:sz w:val="24"/>
          <w:szCs w:val="24"/>
        </w:rPr>
        <w:t xml:space="preserve"> J</w:t>
      </w:r>
      <w:r>
        <w:rPr>
          <w:rFonts w:ascii="Constantia" w:hAnsi="Constantia"/>
          <w:sz w:val="24"/>
          <w:szCs w:val="24"/>
        </w:rPr>
        <w:t>.</w:t>
      </w:r>
      <w:r w:rsidRPr="00BB4B61">
        <w:rPr>
          <w:rFonts w:ascii="Constantia" w:hAnsi="Constantia"/>
          <w:sz w:val="24"/>
          <w:szCs w:val="24"/>
        </w:rPr>
        <w:t>M</w:t>
      </w:r>
      <w:r>
        <w:rPr>
          <w:rFonts w:ascii="Constantia" w:hAnsi="Constantia"/>
          <w:sz w:val="24"/>
          <w:szCs w:val="24"/>
        </w:rPr>
        <w:t>. &amp;</w:t>
      </w:r>
      <w:r w:rsidRPr="00BB4B61">
        <w:rPr>
          <w:rFonts w:ascii="Constantia" w:hAnsi="Constantia"/>
          <w:sz w:val="24"/>
          <w:szCs w:val="24"/>
        </w:rPr>
        <w:t xml:space="preserve"> Kaufman</w:t>
      </w:r>
      <w:r>
        <w:rPr>
          <w:rFonts w:ascii="Constantia" w:hAnsi="Constantia"/>
          <w:sz w:val="24"/>
          <w:szCs w:val="24"/>
        </w:rPr>
        <w:t>,</w:t>
      </w:r>
      <w:r w:rsidRPr="00BB4B61">
        <w:rPr>
          <w:rFonts w:ascii="Constantia" w:hAnsi="Constantia"/>
          <w:sz w:val="24"/>
          <w:szCs w:val="24"/>
        </w:rPr>
        <w:t xml:space="preserve"> J</w:t>
      </w:r>
      <w:r>
        <w:rPr>
          <w:rFonts w:ascii="Constantia" w:hAnsi="Constantia"/>
          <w:sz w:val="24"/>
          <w:szCs w:val="24"/>
        </w:rPr>
        <w:t>.</w:t>
      </w:r>
      <w:r w:rsidRPr="00BB4B61">
        <w:rPr>
          <w:rFonts w:ascii="Constantia" w:hAnsi="Constantia"/>
          <w:sz w:val="24"/>
          <w:szCs w:val="24"/>
        </w:rPr>
        <w:t>S. 2006, San Francisco, USA: Jossey-Bass</w:t>
      </w:r>
      <w:r>
        <w:rPr>
          <w:rFonts w:ascii="Constantia" w:hAnsi="Constantia"/>
          <w:sz w:val="24"/>
          <w:szCs w:val="24"/>
        </w:rPr>
        <w:t>.</w:t>
      </w:r>
    </w:p>
    <w:p w14:paraId="175347A6" w14:textId="694585A7" w:rsidR="006877F4" w:rsidRPr="006877F4" w:rsidRDefault="006877F4" w:rsidP="006877F4">
      <w:pPr>
        <w:rPr>
          <w:rFonts w:ascii="Constantia" w:hAnsi="Constantia"/>
          <w:sz w:val="24"/>
          <w:szCs w:val="24"/>
        </w:rPr>
      </w:pPr>
      <w:r w:rsidRPr="006877F4">
        <w:rPr>
          <w:rFonts w:ascii="Constantia" w:hAnsi="Constantia"/>
          <w:sz w:val="24"/>
          <w:szCs w:val="24"/>
        </w:rPr>
        <w:t xml:space="preserve">Newson R. Generate weighted </w:t>
      </w:r>
      <w:proofErr w:type="spellStart"/>
      <w:r w:rsidRPr="006877F4">
        <w:rPr>
          <w:rFonts w:ascii="Constantia" w:hAnsi="Constantia"/>
          <w:sz w:val="24"/>
          <w:szCs w:val="24"/>
        </w:rPr>
        <w:t>ridits</w:t>
      </w:r>
      <w:proofErr w:type="spellEnd"/>
      <w:r w:rsidRPr="006877F4">
        <w:rPr>
          <w:rFonts w:ascii="Constantia" w:hAnsi="Constantia"/>
          <w:sz w:val="24"/>
          <w:szCs w:val="24"/>
        </w:rPr>
        <w:t xml:space="preserve"> 2024 [Available from: http://fmwww.bc.edu/RePEc/bocode/w/wridit.sthlp</w:t>
      </w:r>
      <w:r>
        <w:rPr>
          <w:rFonts w:ascii="Constantia" w:hAnsi="Constantia"/>
          <w:sz w:val="24"/>
          <w:szCs w:val="24"/>
        </w:rPr>
        <w:t>]</w:t>
      </w:r>
      <w:r w:rsidRPr="006877F4">
        <w:rPr>
          <w:rFonts w:ascii="Constantia" w:hAnsi="Constantia"/>
          <w:sz w:val="24"/>
          <w:szCs w:val="24"/>
        </w:rPr>
        <w:t>.</w:t>
      </w:r>
    </w:p>
    <w:p w14:paraId="583053C9" w14:textId="5BA2B51C" w:rsidR="00BB4B61" w:rsidRDefault="00BB4B61" w:rsidP="000338E7">
      <w:pPr>
        <w:spacing w:line="240" w:lineRule="auto"/>
        <w:ind w:left="720" w:hanging="720"/>
        <w:rPr>
          <w:rFonts w:ascii="Constantia" w:hAnsi="Constantia"/>
          <w:color w:val="222222"/>
          <w:sz w:val="24"/>
          <w:szCs w:val="24"/>
          <w:shd w:val="clear" w:color="auto" w:fill="FFFFFF"/>
        </w:rPr>
      </w:pPr>
      <w:r w:rsidRPr="00BB4B61">
        <w:rPr>
          <w:rFonts w:ascii="Constantia" w:hAnsi="Constantia"/>
          <w:color w:val="222222"/>
          <w:sz w:val="24"/>
          <w:szCs w:val="24"/>
          <w:shd w:val="clear" w:color="auto" w:fill="FFFFFF"/>
        </w:rPr>
        <w:t>Strand, B.H., Steingrímsdóttir, Ó.A., Grøholt, EK. </w:t>
      </w:r>
      <w:r w:rsidRPr="00BB4B61">
        <w:rPr>
          <w:rFonts w:ascii="Constantia" w:hAnsi="Constantia"/>
          <w:i/>
          <w:iCs/>
          <w:color w:val="222222"/>
          <w:sz w:val="24"/>
          <w:szCs w:val="24"/>
          <w:shd w:val="clear" w:color="auto" w:fill="FFFFFF"/>
        </w:rPr>
        <w:t>et al.</w:t>
      </w:r>
      <w:r w:rsidRPr="00BB4B61">
        <w:rPr>
          <w:rFonts w:ascii="Constantia" w:hAnsi="Constantia"/>
          <w:color w:val="222222"/>
          <w:sz w:val="24"/>
          <w:szCs w:val="24"/>
          <w:shd w:val="clear" w:color="auto" w:fill="FFFFFF"/>
        </w:rPr>
        <w:t> Trends in educational inequalities in cause specific mortality in Norway from 1960 to 2010: a turning point for educational inequalities in cause specific mortality of Norwegian men after the millennium? </w:t>
      </w:r>
      <w:r w:rsidRPr="00BB4B61">
        <w:rPr>
          <w:rFonts w:ascii="Constantia" w:hAnsi="Constantia"/>
          <w:i/>
          <w:iCs/>
          <w:color w:val="222222"/>
          <w:sz w:val="24"/>
          <w:szCs w:val="24"/>
          <w:shd w:val="clear" w:color="auto" w:fill="FFFFFF"/>
        </w:rPr>
        <w:t>BMC Public Health</w:t>
      </w:r>
      <w:r w:rsidRPr="00BB4B61">
        <w:rPr>
          <w:rFonts w:ascii="Constantia" w:hAnsi="Constantia"/>
          <w:color w:val="222222"/>
          <w:sz w:val="24"/>
          <w:szCs w:val="24"/>
          <w:shd w:val="clear" w:color="auto" w:fill="FFFFFF"/>
        </w:rPr>
        <w:t> </w:t>
      </w:r>
      <w:r w:rsidRPr="00BB4B61">
        <w:rPr>
          <w:rFonts w:ascii="Constantia" w:hAnsi="Constantia"/>
          <w:b/>
          <w:bCs/>
          <w:color w:val="222222"/>
          <w:sz w:val="24"/>
          <w:szCs w:val="24"/>
          <w:shd w:val="clear" w:color="auto" w:fill="FFFFFF"/>
        </w:rPr>
        <w:t>14</w:t>
      </w:r>
      <w:r w:rsidRPr="00BB4B61">
        <w:rPr>
          <w:rFonts w:ascii="Constantia" w:hAnsi="Constantia"/>
          <w:color w:val="222222"/>
          <w:sz w:val="24"/>
          <w:szCs w:val="24"/>
          <w:shd w:val="clear" w:color="auto" w:fill="FFFFFF"/>
        </w:rPr>
        <w:t xml:space="preserve">, 1208 (2014). </w:t>
      </w:r>
      <w:hyperlink r:id="rId11" w:history="1">
        <w:r w:rsidRPr="00573255">
          <w:rPr>
            <w:rStyle w:val="Hyperkobling"/>
            <w:rFonts w:ascii="Constantia" w:hAnsi="Constantia"/>
            <w:sz w:val="24"/>
            <w:szCs w:val="24"/>
            <w:shd w:val="clear" w:color="auto" w:fill="FFFFFF"/>
          </w:rPr>
          <w:t>https://doi.org/10.1186/1471-2458-14-1208</w:t>
        </w:r>
      </w:hyperlink>
    </w:p>
    <w:p w14:paraId="6FEBF56F" w14:textId="77777777" w:rsidR="006877F4" w:rsidRDefault="006877F4" w:rsidP="00737D50">
      <w:pPr>
        <w:spacing w:line="480" w:lineRule="auto"/>
        <w:rPr>
          <w:rFonts w:ascii="Constantia" w:hAnsi="Constantia"/>
          <w:sz w:val="24"/>
          <w:szCs w:val="24"/>
        </w:rPr>
      </w:pPr>
    </w:p>
    <w:p w14:paraId="3AC77BC6" w14:textId="77777777" w:rsidR="006877F4" w:rsidRDefault="006877F4" w:rsidP="00737D50">
      <w:pPr>
        <w:spacing w:line="480" w:lineRule="auto"/>
        <w:rPr>
          <w:rFonts w:ascii="Constantia" w:hAnsi="Constantia"/>
          <w:sz w:val="24"/>
          <w:szCs w:val="24"/>
        </w:rPr>
      </w:pPr>
    </w:p>
    <w:p w14:paraId="28615504" w14:textId="16D46E46" w:rsidR="004719C0" w:rsidRPr="00175798" w:rsidRDefault="006877F4" w:rsidP="006877F4">
      <w:pPr>
        <w:rPr>
          <w:rFonts w:ascii="Constantia" w:hAnsi="Constantia"/>
          <w:sz w:val="24"/>
          <w:szCs w:val="24"/>
        </w:rPr>
      </w:pPr>
      <w:r>
        <w:rPr>
          <w:rFonts w:ascii="Constantia" w:hAnsi="Constantia"/>
          <w:sz w:val="24"/>
          <w:szCs w:val="24"/>
        </w:rPr>
        <w:fldChar w:fldCharType="begin"/>
      </w:r>
      <w:r>
        <w:rPr>
          <w:rFonts w:ascii="Constantia" w:hAnsi="Constantia"/>
          <w:sz w:val="24"/>
          <w:szCs w:val="24"/>
        </w:rPr>
        <w:instrText xml:space="preserve"> ADDIN EN.REFLIST </w:instrText>
      </w:r>
      <w:r>
        <w:rPr>
          <w:rFonts w:ascii="Constantia" w:hAnsi="Constantia"/>
          <w:sz w:val="24"/>
          <w:szCs w:val="24"/>
        </w:rPr>
        <w:fldChar w:fldCharType="separate"/>
      </w:r>
      <w:r>
        <w:rPr>
          <w:rFonts w:ascii="Constantia" w:hAnsi="Constantia"/>
          <w:sz w:val="24"/>
          <w:szCs w:val="24"/>
        </w:rPr>
        <w:fldChar w:fldCharType="end"/>
      </w:r>
    </w:p>
    <w:sectPr w:rsidR="004719C0" w:rsidRPr="00175798" w:rsidSect="004725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461F5" w14:textId="77777777" w:rsidR="00817844" w:rsidRDefault="00817844" w:rsidP="00760F99">
      <w:pPr>
        <w:spacing w:after="0" w:line="240" w:lineRule="auto"/>
      </w:pPr>
      <w:r>
        <w:separator/>
      </w:r>
    </w:p>
  </w:endnote>
  <w:endnote w:type="continuationSeparator" w:id="0">
    <w:p w14:paraId="6A7B2CC2" w14:textId="77777777" w:rsidR="00817844" w:rsidRDefault="00817844" w:rsidP="00760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111608" w14:textId="77777777" w:rsidR="00817844" w:rsidRDefault="00817844" w:rsidP="00760F99">
      <w:pPr>
        <w:spacing w:after="0" w:line="240" w:lineRule="auto"/>
      </w:pPr>
      <w:r>
        <w:separator/>
      </w:r>
    </w:p>
  </w:footnote>
  <w:footnote w:type="continuationSeparator" w:id="0">
    <w:p w14:paraId="37C04095" w14:textId="77777777" w:rsidR="00817844" w:rsidRDefault="00817844" w:rsidP="00760F99">
      <w:pPr>
        <w:spacing w:after="0" w:line="240" w:lineRule="auto"/>
      </w:pPr>
      <w:r>
        <w:continuationSeparator/>
      </w:r>
    </w:p>
  </w:footnote>
  <w:footnote w:id="1">
    <w:p w14:paraId="16940C1E" w14:textId="5832BD38" w:rsidR="00760F99" w:rsidRPr="00841F83" w:rsidRDefault="00760F99">
      <w:pPr>
        <w:pStyle w:val="Fotnotetekst"/>
        <w:rPr>
          <w:sz w:val="18"/>
          <w:szCs w:val="18"/>
          <w:lang w:val="en-GB"/>
        </w:rPr>
      </w:pPr>
      <w:r w:rsidRPr="00841F83">
        <w:rPr>
          <w:rStyle w:val="Fotnotereferanse"/>
          <w:sz w:val="18"/>
          <w:szCs w:val="18"/>
        </w:rPr>
        <w:footnoteRef/>
      </w:r>
      <w:r w:rsidRPr="00841F83">
        <w:rPr>
          <w:sz w:val="18"/>
          <w:szCs w:val="18"/>
        </w:rPr>
        <w:t xml:space="preserve"> </w:t>
      </w:r>
      <w:r w:rsidRPr="00841F83">
        <w:rPr>
          <w:sz w:val="18"/>
          <w:szCs w:val="18"/>
          <w:lang w:val="en-GB"/>
        </w:rPr>
        <w:t>RII is the exponentiated coefficient from this model</w:t>
      </w:r>
      <w:r w:rsidR="00133C95" w:rsidRPr="00841F83">
        <w:rPr>
          <w:sz w:val="18"/>
          <w:szCs w:val="18"/>
          <w:lang w:val="en-GB"/>
        </w:rPr>
        <w:t>.</w:t>
      </w:r>
    </w:p>
  </w:footnote>
  <w:footnote w:id="2">
    <w:p w14:paraId="667AF094" w14:textId="77777777" w:rsidR="00AD0C7B" w:rsidRPr="00AD0C7B" w:rsidRDefault="00AD0C7B" w:rsidP="00AD0C7B">
      <w:pPr>
        <w:pStyle w:val="Fotnotetekst"/>
        <w:rPr>
          <w:sz w:val="18"/>
          <w:szCs w:val="18"/>
          <w:lang w:val="en-GB"/>
        </w:rPr>
      </w:pPr>
      <w:r w:rsidRPr="00AD0C7B">
        <w:rPr>
          <w:rStyle w:val="Fotnotereferanse"/>
          <w:sz w:val="18"/>
          <w:szCs w:val="18"/>
        </w:rPr>
        <w:footnoteRef/>
      </w:r>
      <w:r w:rsidRPr="00AD0C7B">
        <w:rPr>
          <w:sz w:val="18"/>
          <w:szCs w:val="18"/>
        </w:rPr>
        <w:t xml:space="preserve"> </w:t>
      </w:r>
      <w:r w:rsidRPr="00AD0C7B">
        <w:rPr>
          <w:rFonts w:cstheme="minorHAnsi"/>
          <w:sz w:val="18"/>
          <w:szCs w:val="18"/>
        </w:rPr>
        <w:t>Model 4 did not converge for women, and the estimates for women are therefore based on Model 3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srfvp5bddweser9e8xdxdiwsxe9rtfspw0&quot;&gt;Drittendnote2&lt;record-ids&gt;&lt;item&gt;13903&lt;/item&gt;&lt;/record-ids&gt;&lt;/item&gt;&lt;/Libraries&gt;"/>
  </w:docVars>
  <w:rsids>
    <w:rsidRoot w:val="00786DC8"/>
    <w:rsid w:val="0000131B"/>
    <w:rsid w:val="000036B7"/>
    <w:rsid w:val="00011D0F"/>
    <w:rsid w:val="00021E98"/>
    <w:rsid w:val="000338E7"/>
    <w:rsid w:val="00034FD1"/>
    <w:rsid w:val="00035D33"/>
    <w:rsid w:val="00045C56"/>
    <w:rsid w:val="000513E7"/>
    <w:rsid w:val="00056CD7"/>
    <w:rsid w:val="000658FD"/>
    <w:rsid w:val="00067AD5"/>
    <w:rsid w:val="000743C4"/>
    <w:rsid w:val="000757BF"/>
    <w:rsid w:val="000764B1"/>
    <w:rsid w:val="00080E94"/>
    <w:rsid w:val="00085C27"/>
    <w:rsid w:val="000A66B5"/>
    <w:rsid w:val="000B52D1"/>
    <w:rsid w:val="000B78AD"/>
    <w:rsid w:val="000C474D"/>
    <w:rsid w:val="000C7D43"/>
    <w:rsid w:val="000D11F4"/>
    <w:rsid w:val="000D5516"/>
    <w:rsid w:val="000E76AA"/>
    <w:rsid w:val="00101130"/>
    <w:rsid w:val="0010532F"/>
    <w:rsid w:val="001057BD"/>
    <w:rsid w:val="00107BE5"/>
    <w:rsid w:val="001108CE"/>
    <w:rsid w:val="001148FC"/>
    <w:rsid w:val="001156F3"/>
    <w:rsid w:val="0012558A"/>
    <w:rsid w:val="00133C95"/>
    <w:rsid w:val="00134E6D"/>
    <w:rsid w:val="00142CE9"/>
    <w:rsid w:val="00145E39"/>
    <w:rsid w:val="00151AB0"/>
    <w:rsid w:val="001522BD"/>
    <w:rsid w:val="00155032"/>
    <w:rsid w:val="00175798"/>
    <w:rsid w:val="00186228"/>
    <w:rsid w:val="00191DC9"/>
    <w:rsid w:val="0019236B"/>
    <w:rsid w:val="00194202"/>
    <w:rsid w:val="00195299"/>
    <w:rsid w:val="001B295C"/>
    <w:rsid w:val="001C31E9"/>
    <w:rsid w:val="001D66AC"/>
    <w:rsid w:val="001E16DC"/>
    <w:rsid w:val="00204FD0"/>
    <w:rsid w:val="00205711"/>
    <w:rsid w:val="00206071"/>
    <w:rsid w:val="002126FA"/>
    <w:rsid w:val="0021390B"/>
    <w:rsid w:val="0021433A"/>
    <w:rsid w:val="00217D93"/>
    <w:rsid w:val="002219A3"/>
    <w:rsid w:val="002421BA"/>
    <w:rsid w:val="00252A10"/>
    <w:rsid w:val="00257F57"/>
    <w:rsid w:val="00263C0C"/>
    <w:rsid w:val="00265D49"/>
    <w:rsid w:val="00273694"/>
    <w:rsid w:val="00285E46"/>
    <w:rsid w:val="002A0CA3"/>
    <w:rsid w:val="002A48DB"/>
    <w:rsid w:val="002A66F2"/>
    <w:rsid w:val="002B0293"/>
    <w:rsid w:val="002B4F14"/>
    <w:rsid w:val="002B7EDF"/>
    <w:rsid w:val="002C0596"/>
    <w:rsid w:val="002C144E"/>
    <w:rsid w:val="002C1A0A"/>
    <w:rsid w:val="002C3B2D"/>
    <w:rsid w:val="002C6C9D"/>
    <w:rsid w:val="002E5354"/>
    <w:rsid w:val="002F16F4"/>
    <w:rsid w:val="0030613E"/>
    <w:rsid w:val="00326C73"/>
    <w:rsid w:val="00334603"/>
    <w:rsid w:val="00340449"/>
    <w:rsid w:val="003558BF"/>
    <w:rsid w:val="00357376"/>
    <w:rsid w:val="00365E9B"/>
    <w:rsid w:val="00373E4E"/>
    <w:rsid w:val="00383F4F"/>
    <w:rsid w:val="00387D47"/>
    <w:rsid w:val="003A7488"/>
    <w:rsid w:val="003C5923"/>
    <w:rsid w:val="003C59E3"/>
    <w:rsid w:val="003E0B3D"/>
    <w:rsid w:val="003F1BE7"/>
    <w:rsid w:val="003F2F76"/>
    <w:rsid w:val="00404DD9"/>
    <w:rsid w:val="004071A6"/>
    <w:rsid w:val="004232A5"/>
    <w:rsid w:val="00431A7F"/>
    <w:rsid w:val="004341C4"/>
    <w:rsid w:val="0044787C"/>
    <w:rsid w:val="004500DB"/>
    <w:rsid w:val="004628EC"/>
    <w:rsid w:val="004719C0"/>
    <w:rsid w:val="00472503"/>
    <w:rsid w:val="00472E5E"/>
    <w:rsid w:val="00487DC4"/>
    <w:rsid w:val="00491CEE"/>
    <w:rsid w:val="004B15CC"/>
    <w:rsid w:val="004C2B02"/>
    <w:rsid w:val="004C4C28"/>
    <w:rsid w:val="004C7429"/>
    <w:rsid w:val="004D3E3E"/>
    <w:rsid w:val="004E1125"/>
    <w:rsid w:val="004E1169"/>
    <w:rsid w:val="004F3860"/>
    <w:rsid w:val="00505630"/>
    <w:rsid w:val="0052004E"/>
    <w:rsid w:val="005204C7"/>
    <w:rsid w:val="005300C2"/>
    <w:rsid w:val="005323D5"/>
    <w:rsid w:val="005337CA"/>
    <w:rsid w:val="00535BF3"/>
    <w:rsid w:val="005447D6"/>
    <w:rsid w:val="00544A12"/>
    <w:rsid w:val="0055106A"/>
    <w:rsid w:val="005511F7"/>
    <w:rsid w:val="00556868"/>
    <w:rsid w:val="00563557"/>
    <w:rsid w:val="00564D24"/>
    <w:rsid w:val="005710AF"/>
    <w:rsid w:val="00571110"/>
    <w:rsid w:val="00583D32"/>
    <w:rsid w:val="0059541B"/>
    <w:rsid w:val="005A4B8D"/>
    <w:rsid w:val="005A5606"/>
    <w:rsid w:val="005B5446"/>
    <w:rsid w:val="005C29FF"/>
    <w:rsid w:val="005C571B"/>
    <w:rsid w:val="005F3D9F"/>
    <w:rsid w:val="005F650D"/>
    <w:rsid w:val="005F6A64"/>
    <w:rsid w:val="00601545"/>
    <w:rsid w:val="00615422"/>
    <w:rsid w:val="0061769B"/>
    <w:rsid w:val="006178C5"/>
    <w:rsid w:val="00632493"/>
    <w:rsid w:val="0064741B"/>
    <w:rsid w:val="00663514"/>
    <w:rsid w:val="006707F0"/>
    <w:rsid w:val="00670F79"/>
    <w:rsid w:val="00672F10"/>
    <w:rsid w:val="006752CF"/>
    <w:rsid w:val="0068265A"/>
    <w:rsid w:val="00683667"/>
    <w:rsid w:val="006877F4"/>
    <w:rsid w:val="006914AF"/>
    <w:rsid w:val="00691E05"/>
    <w:rsid w:val="00695DE9"/>
    <w:rsid w:val="006A54FF"/>
    <w:rsid w:val="006A55F2"/>
    <w:rsid w:val="006A5828"/>
    <w:rsid w:val="006B10B6"/>
    <w:rsid w:val="006D3E79"/>
    <w:rsid w:val="006D6730"/>
    <w:rsid w:val="006E39D5"/>
    <w:rsid w:val="006F0D24"/>
    <w:rsid w:val="006F519D"/>
    <w:rsid w:val="007155DB"/>
    <w:rsid w:val="00717848"/>
    <w:rsid w:val="007205AC"/>
    <w:rsid w:val="00721C6A"/>
    <w:rsid w:val="00722618"/>
    <w:rsid w:val="00731383"/>
    <w:rsid w:val="0073211B"/>
    <w:rsid w:val="00735684"/>
    <w:rsid w:val="00737D50"/>
    <w:rsid w:val="00743183"/>
    <w:rsid w:val="00760F99"/>
    <w:rsid w:val="00762D5A"/>
    <w:rsid w:val="00783506"/>
    <w:rsid w:val="00786DC8"/>
    <w:rsid w:val="007C5F24"/>
    <w:rsid w:val="007D721B"/>
    <w:rsid w:val="007D78F0"/>
    <w:rsid w:val="007D7E53"/>
    <w:rsid w:val="007E4FF0"/>
    <w:rsid w:val="007E5CE0"/>
    <w:rsid w:val="007E5D18"/>
    <w:rsid w:val="007F04A2"/>
    <w:rsid w:val="0080279E"/>
    <w:rsid w:val="0081125F"/>
    <w:rsid w:val="008151D6"/>
    <w:rsid w:val="00817844"/>
    <w:rsid w:val="008247BF"/>
    <w:rsid w:val="00835A78"/>
    <w:rsid w:val="00841F83"/>
    <w:rsid w:val="00851C38"/>
    <w:rsid w:val="00852E45"/>
    <w:rsid w:val="0086091B"/>
    <w:rsid w:val="00860F81"/>
    <w:rsid w:val="0086638D"/>
    <w:rsid w:val="00880509"/>
    <w:rsid w:val="00883356"/>
    <w:rsid w:val="00895C87"/>
    <w:rsid w:val="008B00BF"/>
    <w:rsid w:val="008B452F"/>
    <w:rsid w:val="008B79CB"/>
    <w:rsid w:val="008C16FA"/>
    <w:rsid w:val="008C6CA9"/>
    <w:rsid w:val="008D60F1"/>
    <w:rsid w:val="008E0AFF"/>
    <w:rsid w:val="008E3D96"/>
    <w:rsid w:val="00901421"/>
    <w:rsid w:val="00905DEC"/>
    <w:rsid w:val="00912F1D"/>
    <w:rsid w:val="00933E17"/>
    <w:rsid w:val="009341C9"/>
    <w:rsid w:val="00946828"/>
    <w:rsid w:val="00947F43"/>
    <w:rsid w:val="00957BF1"/>
    <w:rsid w:val="0096251F"/>
    <w:rsid w:val="009642C4"/>
    <w:rsid w:val="0096534D"/>
    <w:rsid w:val="00966E1A"/>
    <w:rsid w:val="00973D07"/>
    <w:rsid w:val="00975473"/>
    <w:rsid w:val="0099181B"/>
    <w:rsid w:val="009938CC"/>
    <w:rsid w:val="00994EFC"/>
    <w:rsid w:val="009A1022"/>
    <w:rsid w:val="009A1231"/>
    <w:rsid w:val="009B4667"/>
    <w:rsid w:val="009B6CF9"/>
    <w:rsid w:val="009B6D8D"/>
    <w:rsid w:val="009B72D4"/>
    <w:rsid w:val="009C2A22"/>
    <w:rsid w:val="009D092A"/>
    <w:rsid w:val="009E1F22"/>
    <w:rsid w:val="009F121C"/>
    <w:rsid w:val="009F58AB"/>
    <w:rsid w:val="00A06B74"/>
    <w:rsid w:val="00A217D9"/>
    <w:rsid w:val="00A27B53"/>
    <w:rsid w:val="00A331EF"/>
    <w:rsid w:val="00A35317"/>
    <w:rsid w:val="00A406D8"/>
    <w:rsid w:val="00A5734D"/>
    <w:rsid w:val="00A60D32"/>
    <w:rsid w:val="00A738FF"/>
    <w:rsid w:val="00A777CC"/>
    <w:rsid w:val="00A86826"/>
    <w:rsid w:val="00A93991"/>
    <w:rsid w:val="00AA03A8"/>
    <w:rsid w:val="00AD0C7B"/>
    <w:rsid w:val="00AD17A9"/>
    <w:rsid w:val="00AD4C96"/>
    <w:rsid w:val="00AD6F8D"/>
    <w:rsid w:val="00AE6BD4"/>
    <w:rsid w:val="00AF5E07"/>
    <w:rsid w:val="00B0268D"/>
    <w:rsid w:val="00B04295"/>
    <w:rsid w:val="00B27129"/>
    <w:rsid w:val="00B31714"/>
    <w:rsid w:val="00B37B90"/>
    <w:rsid w:val="00B45E48"/>
    <w:rsid w:val="00B46168"/>
    <w:rsid w:val="00B461C8"/>
    <w:rsid w:val="00B57FB1"/>
    <w:rsid w:val="00B6535F"/>
    <w:rsid w:val="00B70B96"/>
    <w:rsid w:val="00B8273C"/>
    <w:rsid w:val="00BB4B61"/>
    <w:rsid w:val="00BB5672"/>
    <w:rsid w:val="00BB5A73"/>
    <w:rsid w:val="00BD4EAA"/>
    <w:rsid w:val="00BE032C"/>
    <w:rsid w:val="00BE2F98"/>
    <w:rsid w:val="00BE5B62"/>
    <w:rsid w:val="00BF235A"/>
    <w:rsid w:val="00BF362F"/>
    <w:rsid w:val="00C104CB"/>
    <w:rsid w:val="00C11688"/>
    <w:rsid w:val="00C14220"/>
    <w:rsid w:val="00C15FA7"/>
    <w:rsid w:val="00C447EE"/>
    <w:rsid w:val="00C452D8"/>
    <w:rsid w:val="00C4598C"/>
    <w:rsid w:val="00C62DEC"/>
    <w:rsid w:val="00C7682D"/>
    <w:rsid w:val="00C947C9"/>
    <w:rsid w:val="00CA40D1"/>
    <w:rsid w:val="00CB4746"/>
    <w:rsid w:val="00CC40FB"/>
    <w:rsid w:val="00CC455A"/>
    <w:rsid w:val="00CC55D7"/>
    <w:rsid w:val="00CD552A"/>
    <w:rsid w:val="00D03334"/>
    <w:rsid w:val="00D13BA9"/>
    <w:rsid w:val="00D4255B"/>
    <w:rsid w:val="00D42D2E"/>
    <w:rsid w:val="00D47522"/>
    <w:rsid w:val="00D62953"/>
    <w:rsid w:val="00D70F51"/>
    <w:rsid w:val="00D8344F"/>
    <w:rsid w:val="00D86C3E"/>
    <w:rsid w:val="00D924A7"/>
    <w:rsid w:val="00DA02B6"/>
    <w:rsid w:val="00DC6677"/>
    <w:rsid w:val="00DC6886"/>
    <w:rsid w:val="00DD559C"/>
    <w:rsid w:val="00DE31F0"/>
    <w:rsid w:val="00DE4ECA"/>
    <w:rsid w:val="00DE7FF5"/>
    <w:rsid w:val="00DF1759"/>
    <w:rsid w:val="00E00D46"/>
    <w:rsid w:val="00E051ED"/>
    <w:rsid w:val="00E05A28"/>
    <w:rsid w:val="00E16DD7"/>
    <w:rsid w:val="00E17001"/>
    <w:rsid w:val="00E20364"/>
    <w:rsid w:val="00E4078E"/>
    <w:rsid w:val="00E40A48"/>
    <w:rsid w:val="00E51119"/>
    <w:rsid w:val="00E5357B"/>
    <w:rsid w:val="00E53EFD"/>
    <w:rsid w:val="00E6173F"/>
    <w:rsid w:val="00E65E43"/>
    <w:rsid w:val="00E66BDC"/>
    <w:rsid w:val="00E72B67"/>
    <w:rsid w:val="00E75760"/>
    <w:rsid w:val="00E814F3"/>
    <w:rsid w:val="00E816ED"/>
    <w:rsid w:val="00E839B5"/>
    <w:rsid w:val="00E85B92"/>
    <w:rsid w:val="00E900D6"/>
    <w:rsid w:val="00E93107"/>
    <w:rsid w:val="00E97A1E"/>
    <w:rsid w:val="00EA2931"/>
    <w:rsid w:val="00EA5E9B"/>
    <w:rsid w:val="00EB6493"/>
    <w:rsid w:val="00EC3D11"/>
    <w:rsid w:val="00EC669F"/>
    <w:rsid w:val="00EF1F02"/>
    <w:rsid w:val="00EF5761"/>
    <w:rsid w:val="00F00F26"/>
    <w:rsid w:val="00F051C8"/>
    <w:rsid w:val="00F127FE"/>
    <w:rsid w:val="00F27770"/>
    <w:rsid w:val="00F27C00"/>
    <w:rsid w:val="00F31A56"/>
    <w:rsid w:val="00F346E6"/>
    <w:rsid w:val="00F57D61"/>
    <w:rsid w:val="00F604CB"/>
    <w:rsid w:val="00F62720"/>
    <w:rsid w:val="00F627AF"/>
    <w:rsid w:val="00F70D7C"/>
    <w:rsid w:val="00F75CF2"/>
    <w:rsid w:val="00F77E2F"/>
    <w:rsid w:val="00F8521A"/>
    <w:rsid w:val="00F90849"/>
    <w:rsid w:val="00F9501C"/>
    <w:rsid w:val="00FA5CE7"/>
    <w:rsid w:val="00FA710D"/>
    <w:rsid w:val="00FB0F19"/>
    <w:rsid w:val="00FC49A1"/>
    <w:rsid w:val="00FD4788"/>
    <w:rsid w:val="00FD6D65"/>
    <w:rsid w:val="00FF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57B4BF"/>
  <w15:chartTrackingRefBased/>
  <w15:docId w15:val="{8595F217-DD06-473F-A519-0290FFE02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F38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17579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75798"/>
    <w:pPr>
      <w:spacing w:line="240" w:lineRule="auto"/>
    </w:pPr>
    <w:rPr>
      <w:sz w:val="20"/>
      <w:szCs w:val="20"/>
      <w:lang w:val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75798"/>
    <w:rPr>
      <w:sz w:val="20"/>
      <w:szCs w:val="20"/>
      <w:lang w:val="nb-NO"/>
    </w:rPr>
  </w:style>
  <w:style w:type="character" w:styleId="Hyperkobling">
    <w:name w:val="Hyperlink"/>
    <w:basedOn w:val="Standardskriftforavsnitt"/>
    <w:uiPriority w:val="99"/>
    <w:unhideWhenUsed/>
    <w:rsid w:val="00BB4B61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BB4B61"/>
    <w:rPr>
      <w:color w:val="605E5C"/>
      <w:shd w:val="clear" w:color="auto" w:fill="E1DFDD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D7E53"/>
    <w:rPr>
      <w:b/>
      <w:bCs/>
      <w:lang w:val="en-US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D7E53"/>
    <w:rPr>
      <w:b/>
      <w:bCs/>
      <w:sz w:val="20"/>
      <w:szCs w:val="20"/>
      <w:lang w:val="nb-NO"/>
    </w:rPr>
  </w:style>
  <w:style w:type="paragraph" w:styleId="Revisjon">
    <w:name w:val="Revision"/>
    <w:hidden/>
    <w:uiPriority w:val="99"/>
    <w:semiHidden/>
    <w:rsid w:val="0086091B"/>
    <w:pPr>
      <w:spacing w:after="0" w:line="240" w:lineRule="auto"/>
    </w:pPr>
  </w:style>
  <w:style w:type="character" w:styleId="Fulgthyperkobling">
    <w:name w:val="FollowedHyperlink"/>
    <w:basedOn w:val="Standardskriftforavsnitt"/>
    <w:uiPriority w:val="99"/>
    <w:semiHidden/>
    <w:unhideWhenUsed/>
    <w:rsid w:val="0080279E"/>
    <w:rPr>
      <w:color w:val="954F72"/>
      <w:u w:val="single"/>
    </w:rPr>
  </w:style>
  <w:style w:type="paragraph" w:customStyle="1" w:styleId="msonormal0">
    <w:name w:val="msonormal"/>
    <w:basedOn w:val="Normal"/>
    <w:rsid w:val="008027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0279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80279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0279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0279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0279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0279E"/>
    <w:pPr>
      <w:pBdr>
        <w:top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80279E"/>
    <w:pPr>
      <w:pBdr>
        <w:top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0279E"/>
    <w:pPr>
      <w:pBdr>
        <w:top w:val="dashed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0279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0279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80279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0279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0279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80279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0279E"/>
    <w:pPr>
      <w:pBdr>
        <w:top w:val="dashed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0279E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0279E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0279E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0279E"/>
    <w:pPr>
      <w:pBdr>
        <w:bottom w:val="dashed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0279E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80279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80279E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80279E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80279E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80279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0279E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142CE9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font0">
    <w:name w:val="font0"/>
    <w:basedOn w:val="Normal"/>
    <w:rsid w:val="009B6CF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6">
    <w:name w:val="font6"/>
    <w:basedOn w:val="Normal"/>
    <w:rsid w:val="009B6CF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97">
    <w:name w:val="xl97"/>
    <w:basedOn w:val="Normal"/>
    <w:rsid w:val="009B6CF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9B6CF9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9B6CF9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9B6CF9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9B6CF9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EA5E9B"/>
    <w:pPr>
      <w:pBdr>
        <w:bottom w:val="dashed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EA5E9B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4F38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tel">
    <w:name w:val="Title"/>
    <w:basedOn w:val="Normal"/>
    <w:next w:val="Normal"/>
    <w:link w:val="TittelTegn"/>
    <w:uiPriority w:val="10"/>
    <w:qFormat/>
    <w:rsid w:val="003C592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C59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60F99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60F99"/>
    <w:rPr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760F9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Tegn"/>
    <w:rsid w:val="006877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6877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6877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6877F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1186/1471-2458-14-1208" TargetMode="External"/><Relationship Id="rId5" Type="http://schemas.openxmlformats.org/officeDocument/2006/relationships/footnotes" Target="footnotes.xml"/><Relationship Id="rId10" Type="http://schemas.openxmlformats.org/officeDocument/2006/relationships/image" Target="media/image4.sv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ECE35C-EF19-4441-A27A-B57EA621750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475f80-1baa-4ea9-9185-c0de5cc603fe}" enabled="0" method="" siteId="{54475f80-1baa-4ea9-9185-c0de5cc603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6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Links>
    <vt:vector size="6" baseType="variant">
      <vt:variant>
        <vt:i4>65620</vt:i4>
      </vt:variant>
      <vt:variant>
        <vt:i4>0</vt:i4>
      </vt:variant>
      <vt:variant>
        <vt:i4>0</vt:i4>
      </vt:variant>
      <vt:variant>
        <vt:i4>5</vt:i4>
      </vt:variant>
      <vt:variant>
        <vt:lpwstr>https://doi.org/10.1186/1471-2458-14-120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 Syse</dc:creator>
  <cp:keywords/>
  <dc:description/>
  <cp:lastModifiedBy>Tord Finne Vedøy</cp:lastModifiedBy>
  <cp:revision>2</cp:revision>
  <dcterms:created xsi:type="dcterms:W3CDTF">2025-10-20T11:47:00Z</dcterms:created>
  <dcterms:modified xsi:type="dcterms:W3CDTF">2025-10-20T11:47:00Z</dcterms:modified>
</cp:coreProperties>
</file>